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ayout w:type="fixed"/>
        <w:tblLook w:val="04A0"/>
      </w:tblPr>
      <w:tblGrid>
        <w:gridCol w:w="1304"/>
        <w:gridCol w:w="7036"/>
        <w:gridCol w:w="236"/>
        <w:gridCol w:w="900"/>
      </w:tblGrid>
      <w:tr w:rsidR="00AC4F8F" w:rsidRPr="00AA1DB6" w:rsidTr="003D3296">
        <w:trPr>
          <w:cnfStyle w:val="1000000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TTC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T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GTC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G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GAC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TG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T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p-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gagtcag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CAAT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CAAT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TG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T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nVDRE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, E box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ATCT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NF-KB-RE I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ggttttcc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NF-KB-RE II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ggaattcc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exametric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G(G|T)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E box like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T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ox9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ctctttgaga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F-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TCAA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F-1 proximal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cccaaggtcgcg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TATAA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TATAA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TF/NF-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CCAA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lassic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AC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PTH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T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CA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G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MIS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osteocalcin</w:t>
            </w:r>
            <w:proofErr w:type="spellEnd"/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YP24A1p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T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GC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YP24A1-d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T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TGT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IGFBP-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T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T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g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ttc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steoblast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ca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gttcg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GAAC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CAACC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1-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caact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tgactt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gggct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ttca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gttct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L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gtggagaggggtc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CaBP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 xml:space="preserve"> 9K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G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AGCCC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KSR-1 VDRE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TG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LRP5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ctca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gttc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GF VDRE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ccgggaaactggggtcagt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KTS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RGKTSA1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KTSA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RGKTSA3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KTSA4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KSTA5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lastRenderedPageBreak/>
              <w:t>RGKSTA6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7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8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9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G10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posite0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G(G|T)T(C|G)A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).(.)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4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lrp5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tcattc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5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6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.)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7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(.)(.)(.)(.)(.)T(G|C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posite-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G(G|T)T(C|G)A(C|A)C(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opositerevers</w:t>
            </w:r>
            <w:proofErr w:type="spellEnd"/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T(C|G)A(C|A)C(T|C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revers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C|G)A(C|A)C(T|C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r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C|G)A(C|A)C(T|C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r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C|G)A(C|A)C(T|C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r4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C|G)A(C|A)C(T|C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r5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C|G)A(C|A)C(T|C)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Pr6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C|G)A(C|A)C(T|C)(.)(.)(.)(.)(.)(.)(A|G)G(G|T)T(C|G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TGACGTCAC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TGACGTCAC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RE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ttacgtgt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RE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acgtt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lassic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AC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inslin-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insulin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mis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steocalcin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yp-p1-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GT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yp2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TGT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igf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T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steopontin-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gtcg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steopontin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ttc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stoblast-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gggc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osteo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gttcg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-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TGAACT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CAACC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lrp1-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ctc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lrp1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gttc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2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tcattc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3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agttct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NKL3-</w:t>
            </w:r>
            <w:r w:rsidRPr="00AA1DB6">
              <w:rPr>
                <w:rFonts w:ascii="Times New Roman" w:eastAsia="Times New Roman" w:hAnsi="Times New Roman" w:cs="Times New Roman"/>
              </w:rPr>
              <w:lastRenderedPageBreak/>
              <w:t>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lastRenderedPageBreak/>
              <w:t>ggttc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lastRenderedPageBreak/>
              <w:t>CYP2-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T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YP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AGGGC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GCA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thriple</w:t>
            </w:r>
            <w:proofErr w:type="spellEnd"/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)T(C|G)A(.)(.)AGTTCGAGAC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PUS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TTC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PUS3-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T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TTCT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PUS3-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ca</w:t>
            </w:r>
            <w:proofErr w:type="spellEnd"/>
            <w:r w:rsidRPr="00AA1DB6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</w:t>
            </w: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ggggca</w:t>
            </w:r>
            <w:proofErr w:type="spellEnd"/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MINPP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CGG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MINPP1-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TT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PTH-P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A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Simple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OPB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GAAC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T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keap1-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C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KEAP1-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C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KEAP1-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GAAC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C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KEAP1-4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G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C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SPH1-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GT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CA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SPH1-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KSR-1/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ATG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CA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hPTH</w:t>
            </w:r>
            <w:proofErr w:type="spellEnd"/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CAAC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T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elB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C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TGGTCT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elB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T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CCCACT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ETN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C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G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ETN3-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AC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SPH1-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C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Y-RNA-1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T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AC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Y-RNA-2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AC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Y-RNA-3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C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Y-RNA-4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AACT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TGAACT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TNNI3K-1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CAACC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 xml:space="preserve">TNNI3K-2 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T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TNNI3K-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C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G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egulatory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|C)(A|G)GG(T|C|G)(C|G|T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Part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|C)(A|G)G(G|T|C)(T|C|G)(C|G|T)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Ram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(A|G|C)(A|G)</w:t>
            </w: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G|T|C)(T|C|G)(C|G|T)A(.)(.)(A|T|G|C)(G|A|C)(A|G)G(T|G)(T|G|C)(C|T)(A|G|T|C)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TRPV66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T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TRPV66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TTCG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TRPV66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T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CYP3A41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T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p2159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GAG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TT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hFOXO160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T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1DB6">
              <w:rPr>
                <w:rFonts w:ascii="Times New Roman" w:eastAsia="Times New Roman" w:hAnsi="Times New Roman" w:cs="Times New Roman"/>
              </w:rPr>
              <w:t>hWise</w:t>
            </w:r>
            <w:proofErr w:type="spellEnd"/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AGGA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A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ZNF287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CG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GG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PTRH2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TCATTC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GGC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rPr>
          <w:cnfStyle w:val="000000100000"/>
        </w:trPr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ETN3-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TTC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AGTTCT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  <w:tr w:rsidR="00AC4F8F" w:rsidRPr="00AA1DB6" w:rsidTr="003D3296">
        <w:tc>
          <w:tcPr>
            <w:cnfStyle w:val="001000000000"/>
            <w:tcW w:w="1304" w:type="dxa"/>
            <w:hideMark/>
          </w:tcPr>
          <w:p w:rsidR="00AC4F8F" w:rsidRPr="00AA1DB6" w:rsidRDefault="00AC4F8F" w:rsidP="003D3296">
            <w:pPr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CD83</w:t>
            </w:r>
          </w:p>
        </w:tc>
        <w:tc>
          <w:tcPr>
            <w:tcW w:w="70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gramStart"/>
            <w:r w:rsidRPr="00AA1DB6">
              <w:rPr>
                <w:rFonts w:ascii="Times New Roman" w:eastAsia="Times New Roman" w:hAnsi="Times New Roman" w:cs="Times New Roman"/>
              </w:rPr>
              <w:t>GGGCCA(</w:t>
            </w:r>
            <w:proofErr w:type="gramEnd"/>
            <w:r w:rsidRPr="00AA1DB6">
              <w:rPr>
                <w:rFonts w:ascii="Times New Roman" w:eastAsia="Times New Roman" w:hAnsi="Times New Roman" w:cs="Times New Roman"/>
              </w:rPr>
              <w:t>.)(.)(.)GGGTTA</w:t>
            </w:r>
          </w:p>
        </w:tc>
        <w:tc>
          <w:tcPr>
            <w:tcW w:w="236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:rsidR="00AC4F8F" w:rsidRPr="00AA1DB6" w:rsidRDefault="00AC4F8F" w:rsidP="003D3296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AA1DB6">
              <w:rPr>
                <w:rFonts w:ascii="Times New Roman" w:eastAsia="Times New Roman" w:hAnsi="Times New Roman" w:cs="Times New Roman"/>
              </w:rPr>
              <w:t>Java</w:t>
            </w:r>
          </w:p>
        </w:tc>
      </w:tr>
    </w:tbl>
    <w:p w:rsidR="008F0C25" w:rsidRDefault="008F0C25"/>
    <w:sectPr w:rsidR="008F0C25" w:rsidSect="008F0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AC4F8F"/>
    <w:rsid w:val="008F0C25"/>
    <w:rsid w:val="00AC4F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F8F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C4F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9</Words>
  <Characters>4330</Characters>
  <Application>Microsoft Office Word</Application>
  <DocSecurity>0</DocSecurity>
  <Lines>36</Lines>
  <Paragraphs>10</Paragraphs>
  <ScaleCrop>false</ScaleCrop>
  <Company> </Company>
  <LinksUpToDate>false</LinksUpToDate>
  <CharactersWithSpaces>5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h</dc:creator>
  <cp:keywords/>
  <dc:description/>
  <cp:lastModifiedBy>arashh</cp:lastModifiedBy>
  <cp:revision>1</cp:revision>
  <dcterms:created xsi:type="dcterms:W3CDTF">2012-08-03T17:43:00Z</dcterms:created>
  <dcterms:modified xsi:type="dcterms:W3CDTF">2012-08-03T17:43:00Z</dcterms:modified>
</cp:coreProperties>
</file>